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5F899" w14:textId="7AE2E364" w:rsidR="0064153F" w:rsidRDefault="0072199D"/>
    <w:p w14:paraId="6D3A7135" w14:textId="4F328737" w:rsidR="00F4408D" w:rsidRDefault="00F4408D">
      <w:r w:rsidRPr="00F4408D">
        <w:drawing>
          <wp:inline distT="0" distB="0" distL="0" distR="0" wp14:anchorId="607A2225" wp14:editId="487CC520">
            <wp:extent cx="2452383" cy="2452383"/>
            <wp:effectExtent l="0" t="0" r="5080" b="5080"/>
            <wp:docPr id="34" name="图片 33">
              <a:extLst xmlns:a="http://schemas.openxmlformats.org/drawingml/2006/main">
                <a:ext uri="{FF2B5EF4-FFF2-40B4-BE49-F238E27FC236}">
                  <a16:creationId xmlns:a16="http://schemas.microsoft.com/office/drawing/2014/main" id="{7C8DDCDC-7186-4EF3-819E-EC8F6EEC61A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3">
                      <a:extLst>
                        <a:ext uri="{FF2B5EF4-FFF2-40B4-BE49-F238E27FC236}">
                          <a16:creationId xmlns:a16="http://schemas.microsoft.com/office/drawing/2014/main" id="{7C8DDCDC-7186-4EF3-819E-EC8F6EEC61A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2383" cy="24523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203C8" w14:textId="123122B8" w:rsidR="00F4408D" w:rsidRDefault="00F4408D">
      <w:pPr>
        <w:rPr>
          <w:rFonts w:hint="eastAsia"/>
        </w:rPr>
      </w:pP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Fig. S1. 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>Characteristics of the ROC curve analysis</w:t>
      </w:r>
    </w:p>
    <w:p w14:paraId="5CA822B0" w14:textId="77777777" w:rsidR="00F4408D" w:rsidRDefault="00F4408D">
      <w:pPr>
        <w:rPr>
          <w:rFonts w:hint="eastAsia"/>
        </w:rPr>
      </w:pPr>
    </w:p>
    <w:p w14:paraId="5570E6EA" w14:textId="77777777" w:rsidR="00F4408D" w:rsidRPr="006C5185" w:rsidRDefault="00F4408D" w:rsidP="00F4408D">
      <w:pPr>
        <w:widowControl w:val="0"/>
        <w:spacing w:line="360" w:lineRule="auto"/>
        <w:jc w:val="both"/>
        <w:rPr>
          <w:rFonts w:ascii="Times New Roman" w:hAnsi="Times New Roman" w:cs="Times New Roman" w:hint="eastAsia"/>
        </w:rPr>
      </w:pPr>
      <w:r w:rsidRPr="006C5185">
        <w:rPr>
          <w:rFonts w:ascii="Times New Roman" w:hAnsi="Times New Roman" w:cs="Times New Roman"/>
          <w:b/>
          <w:bCs/>
        </w:rPr>
        <w:t xml:space="preserve">Table S1. </w:t>
      </w:r>
      <w:r w:rsidRPr="006C5185">
        <w:rPr>
          <w:rFonts w:ascii="Times New Roman" w:hAnsi="Times New Roman" w:cs="Times New Roman"/>
        </w:rPr>
        <w:t>Age and gender of the patients</w:t>
      </w:r>
    </w:p>
    <w:tbl>
      <w:tblPr>
        <w:tblW w:w="509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4"/>
        <w:gridCol w:w="1274"/>
        <w:gridCol w:w="1274"/>
        <w:gridCol w:w="1275"/>
      </w:tblGrid>
      <w:tr w:rsidR="00F4408D" w:rsidRPr="006C5185" w14:paraId="1D83C939" w14:textId="77777777" w:rsidTr="00E21418">
        <w:trPr>
          <w:trHeight w:val="310"/>
        </w:trPr>
        <w:tc>
          <w:tcPr>
            <w:tcW w:w="127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578E0D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Age (y)</w:t>
            </w:r>
          </w:p>
        </w:tc>
        <w:tc>
          <w:tcPr>
            <w:tcW w:w="127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F169E8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Cases (%)</w:t>
            </w:r>
          </w:p>
        </w:tc>
        <w:tc>
          <w:tcPr>
            <w:tcW w:w="254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78B34F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Gender (%)</w:t>
            </w:r>
          </w:p>
        </w:tc>
      </w:tr>
      <w:tr w:rsidR="00F4408D" w:rsidRPr="006C5185" w14:paraId="7327E5AE" w14:textId="77777777" w:rsidTr="00E21418">
        <w:trPr>
          <w:trHeight w:val="24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CB5C48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A0286D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3B9127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3C3771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</w:tr>
      <w:tr w:rsidR="00F4408D" w:rsidRPr="006C5185" w14:paraId="52BB5CA5" w14:textId="77777777" w:rsidTr="00E21418">
        <w:trPr>
          <w:trHeight w:val="310"/>
        </w:trPr>
        <w:tc>
          <w:tcPr>
            <w:tcW w:w="12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A33953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0-18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DAFB64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19 (8.4)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EB2E26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566DB4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F4408D" w:rsidRPr="006C5185" w14:paraId="3EA768D9" w14:textId="77777777" w:rsidTr="00E21418">
        <w:trPr>
          <w:trHeight w:val="31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DE0001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19-2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B30CF0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64 (28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0446A7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174B0F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F4408D" w:rsidRPr="006C5185" w14:paraId="0FB2CBD7" w14:textId="77777777" w:rsidTr="00E21418">
        <w:trPr>
          <w:trHeight w:val="31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6E23F9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30-3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66EAD1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50 (22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4B01DB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9315A8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F4408D" w:rsidRPr="006C5185" w14:paraId="17FC4CCA" w14:textId="77777777" w:rsidTr="00E21418">
        <w:trPr>
          <w:trHeight w:val="31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42A9AE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40-4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74695A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46 (20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FA862D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FA3628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F4408D" w:rsidRPr="006C5185" w14:paraId="16E241E2" w14:textId="77777777" w:rsidTr="00E21418">
        <w:trPr>
          <w:trHeight w:val="31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1A93F6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50-5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AB0F26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39 (17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70E2EB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BE4177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F4408D" w:rsidRPr="006C5185" w14:paraId="0E59DA9C" w14:textId="77777777" w:rsidTr="00E21418">
        <w:trPr>
          <w:trHeight w:val="31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0631CE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60-7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B14FE0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9 (3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522C60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7D48AD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F4408D" w:rsidRPr="006C5185" w14:paraId="52792304" w14:textId="77777777" w:rsidTr="00E21418">
        <w:trPr>
          <w:trHeight w:val="310"/>
        </w:trPr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244A45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420A5E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227 (100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946EB2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198 (87.2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67857F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29 (12.8)</w:t>
            </w:r>
          </w:p>
        </w:tc>
      </w:tr>
    </w:tbl>
    <w:p w14:paraId="0C412E0B" w14:textId="77777777" w:rsidR="00F4408D" w:rsidRDefault="00F4408D" w:rsidP="00F4408D">
      <w:pPr>
        <w:widowControl w:val="0"/>
        <w:spacing w:line="360" w:lineRule="auto"/>
        <w:jc w:val="both"/>
        <w:rPr>
          <w:rFonts w:ascii="Times New Roman" w:hAnsi="Times New Roman" w:cs="Times New Roman"/>
        </w:rPr>
      </w:pPr>
    </w:p>
    <w:p w14:paraId="3B900A74" w14:textId="77777777" w:rsidR="00F4408D" w:rsidRPr="006C5185" w:rsidRDefault="00F4408D" w:rsidP="00F4408D">
      <w:pPr>
        <w:widowControl w:val="0"/>
        <w:spacing w:line="360" w:lineRule="auto"/>
        <w:jc w:val="both"/>
        <w:rPr>
          <w:rFonts w:ascii="Times New Roman" w:hAnsi="Times New Roman" w:cs="Times New Roman" w:hint="eastAsia"/>
        </w:rPr>
      </w:pPr>
      <w:r w:rsidRPr="006C5185">
        <w:rPr>
          <w:rFonts w:ascii="Times New Roman" w:hAnsi="Times New Roman" w:cs="Times New Roman"/>
          <w:b/>
          <w:bCs/>
        </w:rPr>
        <w:t xml:space="preserve">Table S2. </w:t>
      </w:r>
      <w:r w:rsidRPr="006C5185">
        <w:rPr>
          <w:rFonts w:ascii="Times New Roman" w:hAnsi="Times New Roman" w:cs="Times New Roman"/>
        </w:rPr>
        <w:t xml:space="preserve">Statistical analysis of concomitant injuries and complications according to </w:t>
      </w:r>
      <w:proofErr w:type="spellStart"/>
      <w:r w:rsidRPr="006C5185">
        <w:rPr>
          <w:rFonts w:ascii="Times New Roman" w:hAnsi="Times New Roman" w:cs="Times New Roman"/>
        </w:rPr>
        <w:t>panfacial</w:t>
      </w:r>
      <w:proofErr w:type="spellEnd"/>
      <w:r w:rsidRPr="006C5185">
        <w:rPr>
          <w:rFonts w:ascii="Times New Roman" w:hAnsi="Times New Roman" w:cs="Times New Roman"/>
        </w:rPr>
        <w:t xml:space="preserve"> fracture types</w:t>
      </w:r>
    </w:p>
    <w:tbl>
      <w:tblPr>
        <w:tblW w:w="849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25"/>
        <w:gridCol w:w="993"/>
        <w:gridCol w:w="992"/>
        <w:gridCol w:w="992"/>
        <w:gridCol w:w="992"/>
        <w:gridCol w:w="851"/>
        <w:gridCol w:w="850"/>
      </w:tblGrid>
      <w:tr w:rsidR="00F4408D" w:rsidRPr="006C5185" w14:paraId="781F2906" w14:textId="77777777" w:rsidTr="00E21418">
        <w:trPr>
          <w:trHeight w:val="380"/>
        </w:trPr>
        <w:tc>
          <w:tcPr>
            <w:tcW w:w="2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EDCF4C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 xml:space="preserve">Characteristic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365135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Total (n=227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D61361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FULM (n=60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B241C2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FUL (n=39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91ACCC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ULM (n=127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9ECCF9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FUM (n=1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2A5582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</w:tr>
      <w:tr w:rsidR="00F4408D" w:rsidRPr="006C5185" w14:paraId="1B0EEC4C" w14:textId="77777777" w:rsidTr="00E21418">
        <w:trPr>
          <w:trHeight w:val="304"/>
        </w:trPr>
        <w:tc>
          <w:tcPr>
            <w:tcW w:w="282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75D259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Major concomitant injurie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13943E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2B0EA7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DDE760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020505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878508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07532F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4408D" w:rsidRPr="006C5185" w14:paraId="7912341B" w14:textId="77777777" w:rsidTr="00E21418">
        <w:trPr>
          <w:trHeight w:val="304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8BD842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 xml:space="preserve">    Upper/lower limb injury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F41BBD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 xml:space="preserve">80  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D9119A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852905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838A32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5970C9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48B9F1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0.016</w:t>
            </w:r>
            <w:r w:rsidRPr="006C5185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F4408D" w:rsidRPr="006C5185" w14:paraId="6FF5BE05" w14:textId="77777777" w:rsidTr="00E21418">
        <w:trPr>
          <w:trHeight w:val="304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65DCAE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 xml:space="preserve">    Cervical spine injury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CFD634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595E50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83D93B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31B928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98D3AE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FD6AC5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0.779</w:t>
            </w:r>
          </w:p>
        </w:tc>
      </w:tr>
      <w:tr w:rsidR="00F4408D" w:rsidRPr="006C5185" w14:paraId="306B8CD9" w14:textId="77777777" w:rsidTr="00E21418">
        <w:trPr>
          <w:trHeight w:val="304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87A987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 xml:space="preserve">    Thorax injury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7F78B0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45A6D9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1E7B12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6429C6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A3484E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1994BA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0.079</w:t>
            </w:r>
          </w:p>
        </w:tc>
      </w:tr>
      <w:tr w:rsidR="00F4408D" w:rsidRPr="006C5185" w14:paraId="7EB725CF" w14:textId="77777777" w:rsidTr="00E21418">
        <w:trPr>
          <w:trHeight w:val="304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071C2D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 xml:space="preserve">    Cranio-Cerebral injury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D0BECC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10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34406C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983E6E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A001F0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773752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92042D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  <w:r w:rsidRPr="006C5185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F4408D" w:rsidRPr="006C5185" w14:paraId="2A3CED79" w14:textId="77777777" w:rsidTr="00E21418">
        <w:trPr>
          <w:trHeight w:val="304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3272E1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 xml:space="preserve">    Abdomen injury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6E052B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C91DE3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8C4A15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02DF72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42EDC2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A8010B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0.729</w:t>
            </w:r>
          </w:p>
        </w:tc>
      </w:tr>
      <w:tr w:rsidR="00F4408D" w:rsidRPr="006C5185" w14:paraId="51AD76FF" w14:textId="77777777" w:rsidTr="00E21418">
        <w:trPr>
          <w:trHeight w:val="363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6EF2B3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 xml:space="preserve">Complications 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61C2A1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7448DF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1C5732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4A09BE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64A7E6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89EF49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4408D" w:rsidRPr="006C5185" w14:paraId="6B82D2BD" w14:textId="77777777" w:rsidTr="00E21418">
        <w:trPr>
          <w:trHeight w:val="304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BAE650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 xml:space="preserve">    </w:t>
            </w:r>
            <w:proofErr w:type="spellStart"/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Pneumocranium</w:t>
            </w:r>
            <w:proofErr w:type="spellEnd"/>
            <w:r w:rsidRPr="006C518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223E17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B4C694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330DE1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A86326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F0B705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AA0B5D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  <w:r w:rsidRPr="006C5185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F4408D" w:rsidRPr="006C5185" w14:paraId="5843DFE9" w14:textId="77777777" w:rsidTr="00E21418">
        <w:trPr>
          <w:trHeight w:val="304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DB8257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 xml:space="preserve">    Cerebral hematoma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2409D0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9951F8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EA7607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BEC9B4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4CCC18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3E760E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  <w:r w:rsidRPr="006C5185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F4408D" w:rsidRPr="006C5185" w14:paraId="78846348" w14:textId="77777777" w:rsidTr="00E21418">
        <w:trPr>
          <w:trHeight w:val="304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F1CBE8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 xml:space="preserve">    CSF leakage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284A16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AF20C8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897CFC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8CB1C8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8CFE39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01D63C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0.011*</w:t>
            </w:r>
          </w:p>
        </w:tc>
      </w:tr>
      <w:tr w:rsidR="00F4408D" w:rsidRPr="006C5185" w14:paraId="58023326" w14:textId="77777777" w:rsidTr="00E21418">
        <w:trPr>
          <w:trHeight w:val="304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E1B6CD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    Hypoacusis 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2E8168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274FB2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291C21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290E3B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13CB2C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661361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0.083</w:t>
            </w:r>
          </w:p>
        </w:tc>
      </w:tr>
      <w:tr w:rsidR="00F4408D" w:rsidRPr="006C5185" w14:paraId="51273B9B" w14:textId="77777777" w:rsidTr="00E21418">
        <w:trPr>
          <w:trHeight w:val="304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711A82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 xml:space="preserve">    Diplopia 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12E808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5C6FF1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3F6644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42FFE3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5FA8B7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D85AFB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0.018</w:t>
            </w:r>
            <w:r w:rsidRPr="006C5185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F4408D" w:rsidRPr="006C5185" w14:paraId="195D3F10" w14:textId="77777777" w:rsidTr="00E21418">
        <w:trPr>
          <w:trHeight w:val="304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267CC7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 xml:space="preserve">    </w:t>
            </w:r>
            <w:proofErr w:type="spellStart"/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Hypopsia</w:t>
            </w:r>
            <w:proofErr w:type="spellEnd"/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/blindness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8DC579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7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DD6B01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5EDA1B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E2285B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331023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FEE9D4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  <w:r w:rsidRPr="006C5185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F4408D" w:rsidRPr="006C5185" w14:paraId="17DFA60B" w14:textId="77777777" w:rsidTr="00E21418">
        <w:trPr>
          <w:trHeight w:val="304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490282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 xml:space="preserve">    Ocular movement limit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F209D1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6F99E7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6FF9E1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D1E0BC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A78EBF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1C185D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  <w:r w:rsidRPr="006C5185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F4408D" w:rsidRPr="006C5185" w14:paraId="099ED920" w14:textId="77777777" w:rsidTr="00E21418">
        <w:trPr>
          <w:trHeight w:val="304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F1AA04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 xml:space="preserve">    Infraorbital nerve palsy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145A3B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10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D67028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99AFDC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FC522E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E97E95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AA0C19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0.238</w:t>
            </w:r>
          </w:p>
        </w:tc>
      </w:tr>
      <w:tr w:rsidR="00F4408D" w:rsidRPr="006C5185" w14:paraId="051AA599" w14:textId="77777777" w:rsidTr="00E21418">
        <w:trPr>
          <w:trHeight w:val="304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FC6363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 xml:space="preserve">    Epiphora 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7DA0BC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8C28FB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0D197A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970D32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E239FD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D77E72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0.370</w:t>
            </w:r>
          </w:p>
        </w:tc>
      </w:tr>
      <w:tr w:rsidR="00F4408D" w:rsidRPr="006C5185" w14:paraId="2D3ECAC6" w14:textId="77777777" w:rsidTr="00E21418">
        <w:trPr>
          <w:trHeight w:val="304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4F8B50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 xml:space="preserve">    Anosmia 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A066C4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93137F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5F9BA6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E2DEBC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87AB50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C3F946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0.125</w:t>
            </w:r>
          </w:p>
        </w:tc>
      </w:tr>
      <w:tr w:rsidR="00F4408D" w:rsidRPr="006C5185" w14:paraId="332B53A5" w14:textId="77777777" w:rsidTr="00E21418">
        <w:trPr>
          <w:trHeight w:val="304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F5C753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 xml:space="preserve">    Ptosis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EC9A3C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E5DCE5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5802A6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6A82C2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27080C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6C7758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0.076</w:t>
            </w:r>
          </w:p>
        </w:tc>
      </w:tr>
      <w:tr w:rsidR="00F4408D" w:rsidRPr="006C5185" w14:paraId="73206E93" w14:textId="77777777" w:rsidTr="00E21418">
        <w:trPr>
          <w:trHeight w:val="304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34B144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 xml:space="preserve">    Traumatic facial palsy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814CC1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6A53CB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1D57C1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BC6C1E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8C8F0B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58722A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0.141</w:t>
            </w:r>
          </w:p>
        </w:tc>
      </w:tr>
      <w:tr w:rsidR="00F4408D" w:rsidRPr="006C5185" w14:paraId="4775470A" w14:textId="77777777" w:rsidTr="00E21418">
        <w:trPr>
          <w:trHeight w:val="304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3EFBE2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 xml:space="preserve">    Malocclusion 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51D7F5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19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D69717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6F12F7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375DC1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11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148EA6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B178D5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0.030</w:t>
            </w:r>
            <w:r w:rsidRPr="006C5185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F4408D" w:rsidRPr="006C5185" w14:paraId="32F63EDB" w14:textId="77777777" w:rsidTr="00E21418">
        <w:trPr>
          <w:trHeight w:val="304"/>
        </w:trPr>
        <w:tc>
          <w:tcPr>
            <w:tcW w:w="282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33254B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 xml:space="preserve">    Limited mouth opening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2AA635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15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3711C1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B0CC11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916F70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6CC533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D60122" w14:textId="77777777" w:rsidR="00F4408D" w:rsidRPr="006C5185" w:rsidRDefault="00F4408D" w:rsidP="00E2141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C5185">
              <w:rPr>
                <w:rFonts w:ascii="Times New Roman" w:hAnsi="Times New Roman" w:cs="Times New Roman"/>
                <w:sz w:val="21"/>
                <w:szCs w:val="21"/>
              </w:rPr>
              <w:t>0.645</w:t>
            </w:r>
          </w:p>
        </w:tc>
      </w:tr>
    </w:tbl>
    <w:p w14:paraId="2BD638AB" w14:textId="630F2A4E" w:rsidR="00F4408D" w:rsidRDefault="00F4408D" w:rsidP="00F4408D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755CEF">
        <w:rPr>
          <w:rFonts w:ascii="Times New Roman" w:hAnsi="Times New Roman" w:cs="Times New Roman"/>
          <w:sz w:val="21"/>
          <w:szCs w:val="21"/>
          <w:vertAlign w:val="superscript"/>
        </w:rPr>
        <w:t>*</w:t>
      </w:r>
      <w:r w:rsidRPr="00755CEF">
        <w:rPr>
          <w:rFonts w:ascii="Times New Roman" w:hAnsi="Times New Roman" w:cs="Times New Roman"/>
          <w:sz w:val="21"/>
          <w:szCs w:val="21"/>
        </w:rPr>
        <w:t>Significant difference</w:t>
      </w:r>
    </w:p>
    <w:p w14:paraId="57D6CC66" w14:textId="77777777" w:rsidR="0072199D" w:rsidRDefault="0072199D" w:rsidP="00F4408D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7B16F7F5" w14:textId="6ACDA7DE" w:rsidR="00F4408D" w:rsidRPr="00F4408D" w:rsidRDefault="00F4408D" w:rsidP="00F4408D">
      <w:pPr>
        <w:spacing w:line="360" w:lineRule="auto"/>
        <w:rPr>
          <w:rFonts w:ascii="Times New Roman" w:hAnsi="Times New Roman" w:cs="Times New Roman" w:hint="eastAsia"/>
        </w:rPr>
      </w:pPr>
      <w:r w:rsidRPr="00F4408D">
        <w:rPr>
          <w:rFonts w:ascii="Times New Roman" w:hAnsi="Times New Roman" w:cs="Times New Roman"/>
          <w:b/>
          <w:bCs/>
        </w:rPr>
        <w:t xml:space="preserve">Table S3. </w:t>
      </w:r>
      <w:r w:rsidRPr="00F4408D">
        <w:rPr>
          <w:rFonts w:ascii="Times New Roman" w:hAnsi="Times New Roman" w:cs="Times New Roman"/>
        </w:rPr>
        <w:t>Statistical analysis of concomitant injuries and complications according to FISS</w:t>
      </w:r>
    </w:p>
    <w:tbl>
      <w:tblPr>
        <w:tblW w:w="823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60"/>
        <w:gridCol w:w="1860"/>
        <w:gridCol w:w="1799"/>
        <w:gridCol w:w="1011"/>
      </w:tblGrid>
      <w:tr w:rsidR="00F4408D" w:rsidRPr="00F4408D" w14:paraId="21B3C443" w14:textId="77777777" w:rsidTr="00F4408D">
        <w:trPr>
          <w:trHeight w:val="434"/>
        </w:trPr>
        <w:tc>
          <w:tcPr>
            <w:tcW w:w="3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4FE513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1405C3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FISS≥11 (n=124)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2DC70F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FISS&lt;11 (n=103)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3A4D49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</w:tr>
      <w:tr w:rsidR="00F4408D" w:rsidRPr="00F4408D" w14:paraId="1D928422" w14:textId="77777777" w:rsidTr="00F4408D">
        <w:trPr>
          <w:trHeight w:val="293"/>
        </w:trPr>
        <w:tc>
          <w:tcPr>
            <w:tcW w:w="35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7CF08C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Major concomitant injuries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24D2CC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B7AED4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BAE93D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4408D" w:rsidRPr="00F4408D" w14:paraId="6D80B59C" w14:textId="77777777" w:rsidTr="00F4408D">
        <w:trPr>
          <w:trHeight w:val="293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E3BDF5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Upper/lower limb injury (n=80)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FB286B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1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4A9336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0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FE43EE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717</w:t>
            </w:r>
          </w:p>
        </w:tc>
      </w:tr>
      <w:tr w:rsidR="00F4408D" w:rsidRPr="00F4408D" w14:paraId="2AAECB72" w14:textId="77777777" w:rsidTr="00F4408D">
        <w:trPr>
          <w:trHeight w:val="293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C40BB1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Cervical spine injury (n=20)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018666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8DF610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2572B9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55</w:t>
            </w:r>
          </w:p>
        </w:tc>
      </w:tr>
      <w:tr w:rsidR="00F4408D" w:rsidRPr="00F4408D" w14:paraId="34E80520" w14:textId="77777777" w:rsidTr="00F4408D">
        <w:trPr>
          <w:trHeight w:val="293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BF9CA6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Thorax injury (n=79)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E943AD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1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D6269A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0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93CB39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06</w:t>
            </w:r>
            <w:r w:rsidRPr="00F4408D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F4408D" w:rsidRPr="00F4408D" w14:paraId="3559919A" w14:textId="77777777" w:rsidTr="00F4408D">
        <w:trPr>
          <w:trHeight w:val="293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19780A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Cranio-Cerebral injury (n=105)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1EE230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1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D81B03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0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911830" w14:textId="4E5CA365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  <w:r w:rsidRPr="00F4408D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F4408D" w:rsidRPr="00F4408D" w14:paraId="6D4B7AA2" w14:textId="77777777" w:rsidTr="00F4408D">
        <w:trPr>
          <w:trHeight w:val="293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338235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Abdomen injury (n=22)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170D1B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5ECD8E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0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008718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179</w:t>
            </w:r>
          </w:p>
        </w:tc>
      </w:tr>
      <w:tr w:rsidR="00F4408D" w:rsidRPr="00F4408D" w14:paraId="1E5E553F" w14:textId="77777777" w:rsidTr="00F4408D">
        <w:trPr>
          <w:trHeight w:val="293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AC8DAB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Complications 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C3937E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FE0F5C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9FF3F3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4408D" w:rsidRPr="00F4408D" w14:paraId="3E3ADE0C" w14:textId="77777777" w:rsidTr="00F4408D">
        <w:trPr>
          <w:trHeight w:val="293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F90C8F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Early airway management (n=48)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63860B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1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1A2166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0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8011E2" w14:textId="22AD06C1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  <w:r w:rsidRPr="00F4408D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F4408D" w:rsidRPr="00F4408D" w14:paraId="7057429D" w14:textId="77777777" w:rsidTr="00F4408D">
        <w:trPr>
          <w:trHeight w:val="286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654F1E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</w:t>
            </w:r>
            <w:proofErr w:type="spellStart"/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Pneumocranium</w:t>
            </w:r>
            <w:proofErr w:type="spellEnd"/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(n=34)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992D29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6629BA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0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5BA85F" w14:textId="1B1AC963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06</w:t>
            </w:r>
            <w:r w:rsidRPr="00F4408D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F4408D" w:rsidRPr="00F4408D" w14:paraId="3EBCCCB0" w14:textId="77777777" w:rsidTr="00F4408D">
        <w:trPr>
          <w:trHeight w:val="293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A375D9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Cerebral hematoma(n=49)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ECE691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560F41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0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9434DD" w14:textId="137EED15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  <w:r w:rsidRPr="00F4408D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F4408D" w:rsidRPr="00F4408D" w14:paraId="0D97D1CC" w14:textId="77777777" w:rsidTr="00F4408D">
        <w:trPr>
          <w:trHeight w:val="293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0563F0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CSF leakage(n=46)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D7CC86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CDFE87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0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AA76AF" w14:textId="22F42D1A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  <w:r w:rsidRPr="00F4408D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F4408D" w:rsidRPr="00F4408D" w14:paraId="2FCA019F" w14:textId="77777777" w:rsidTr="00F4408D">
        <w:trPr>
          <w:trHeight w:val="293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5837C2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Hypoacusis (n=12)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5FCD3E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518D1A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0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9F0685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233</w:t>
            </w:r>
          </w:p>
        </w:tc>
      </w:tr>
      <w:tr w:rsidR="00F4408D" w:rsidRPr="00F4408D" w14:paraId="04F50882" w14:textId="77777777" w:rsidTr="00F4408D">
        <w:trPr>
          <w:trHeight w:val="293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ACFA6A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Diplopia (n=33)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0FA38D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02398E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0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66D48C" w14:textId="3124F77E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24</w:t>
            </w:r>
            <w:r w:rsidRPr="00F4408D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F4408D" w:rsidRPr="00F4408D" w14:paraId="75547C44" w14:textId="77777777" w:rsidTr="00F4408D">
        <w:trPr>
          <w:trHeight w:val="293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540A44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</w:t>
            </w:r>
            <w:proofErr w:type="spellStart"/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Hypopsia</w:t>
            </w:r>
            <w:proofErr w:type="spellEnd"/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/blindness (n=72)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1A9E87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409A5A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0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6E4B87" w14:textId="54443CEA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06</w:t>
            </w:r>
            <w:r w:rsidRPr="00F4408D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F4408D" w:rsidRPr="00F4408D" w14:paraId="4F8072BE" w14:textId="77777777" w:rsidTr="00F4408D">
        <w:trPr>
          <w:trHeight w:val="293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303137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Ocular movement limit (n=49)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DCF633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DDFFF6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0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B13664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</w:tr>
      <w:tr w:rsidR="00F4408D" w:rsidRPr="00F4408D" w14:paraId="4D3CFD76" w14:textId="77777777" w:rsidTr="00F4408D">
        <w:trPr>
          <w:trHeight w:val="293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BEC9C1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Infraorbital nerve palsy (n=104)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4EA5B6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1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382496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10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E076DE" w14:textId="670AEAAC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14</w:t>
            </w:r>
            <w:r w:rsidRPr="00F4408D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F4408D" w:rsidRPr="00F4408D" w14:paraId="2F67C662" w14:textId="77777777" w:rsidTr="00F4408D">
        <w:trPr>
          <w:trHeight w:val="293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D47767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Epiphora (n=31)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F57498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86E4AE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0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FFABA0" w14:textId="44F22540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19</w:t>
            </w:r>
            <w:r w:rsidRPr="00F4408D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F4408D" w:rsidRPr="00F4408D" w14:paraId="2C39C658" w14:textId="77777777" w:rsidTr="00F4408D">
        <w:trPr>
          <w:trHeight w:val="293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326C5A" w14:textId="33543F2D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Anosmia (n=26)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738EDE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3C89C8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7E7ACC" w14:textId="477374CA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  <w:r w:rsidRPr="00F4408D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F4408D" w:rsidRPr="00F4408D" w14:paraId="3136887E" w14:textId="77777777" w:rsidTr="00F4408D">
        <w:trPr>
          <w:trHeight w:val="293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7AD677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Ptosis (n=35)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826B6B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5FE00F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0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236069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745</w:t>
            </w:r>
          </w:p>
        </w:tc>
      </w:tr>
      <w:tr w:rsidR="00F4408D" w:rsidRPr="00F4408D" w14:paraId="735ECD31" w14:textId="77777777" w:rsidTr="00F4408D">
        <w:trPr>
          <w:trHeight w:val="293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1F1647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Traumatic facial palsy (n=20)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A666BB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BFCB9C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0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F2D192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329</w:t>
            </w:r>
          </w:p>
        </w:tc>
      </w:tr>
      <w:tr w:rsidR="00F4408D" w:rsidRPr="00F4408D" w14:paraId="4C0FEB49" w14:textId="77777777" w:rsidTr="00F4408D">
        <w:trPr>
          <w:trHeight w:val="293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F2B415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Malocclusion (n=190)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F35707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105</w:t>
            </w:r>
          </w:p>
        </w:tc>
        <w:tc>
          <w:tcPr>
            <w:tcW w:w="1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5E99BC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10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3C943E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662</w:t>
            </w:r>
          </w:p>
        </w:tc>
      </w:tr>
      <w:tr w:rsidR="00F4408D" w:rsidRPr="00F4408D" w14:paraId="0A849075" w14:textId="77777777" w:rsidTr="00F4408D">
        <w:trPr>
          <w:trHeight w:val="293"/>
        </w:trPr>
        <w:tc>
          <w:tcPr>
            <w:tcW w:w="35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C2246A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Limited mouth opening (n=153)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FBC8A1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179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4CA554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101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6F3D04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686</w:t>
            </w:r>
          </w:p>
        </w:tc>
      </w:tr>
    </w:tbl>
    <w:p w14:paraId="0E3E4473" w14:textId="77777777" w:rsidR="00F4408D" w:rsidRDefault="00F4408D" w:rsidP="00F4408D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755CEF">
        <w:rPr>
          <w:rFonts w:ascii="Times New Roman" w:hAnsi="Times New Roman" w:cs="Times New Roman"/>
          <w:sz w:val="21"/>
          <w:szCs w:val="21"/>
          <w:vertAlign w:val="superscript"/>
        </w:rPr>
        <w:t>*</w:t>
      </w:r>
      <w:r w:rsidRPr="00755CEF">
        <w:rPr>
          <w:rFonts w:ascii="Times New Roman" w:hAnsi="Times New Roman" w:cs="Times New Roman"/>
          <w:sz w:val="21"/>
          <w:szCs w:val="21"/>
        </w:rPr>
        <w:t>Significant difference</w:t>
      </w:r>
    </w:p>
    <w:p w14:paraId="41661958" w14:textId="1E402D7C" w:rsidR="00F4408D" w:rsidRDefault="00F4408D" w:rsidP="00F4408D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1F1DB0BC" w14:textId="38E84FB6" w:rsidR="00F4408D" w:rsidRPr="00F4408D" w:rsidRDefault="00F4408D" w:rsidP="00F4408D">
      <w:pPr>
        <w:spacing w:line="360" w:lineRule="auto"/>
        <w:rPr>
          <w:rFonts w:ascii="Times New Roman" w:hAnsi="Times New Roman" w:cs="Times New Roman" w:hint="eastAsia"/>
        </w:rPr>
      </w:pPr>
      <w:r w:rsidRPr="00F4408D">
        <w:rPr>
          <w:rFonts w:ascii="Times New Roman" w:hAnsi="Times New Roman" w:cs="Times New Roman"/>
          <w:b/>
          <w:bCs/>
        </w:rPr>
        <w:t xml:space="preserve">Table S4. </w:t>
      </w:r>
      <w:r w:rsidRPr="00F4408D">
        <w:rPr>
          <w:rFonts w:ascii="Times New Roman" w:hAnsi="Times New Roman" w:cs="Times New Roman"/>
        </w:rPr>
        <w:t xml:space="preserve">Statistical analysis of concomitant injuries and complications according to new </w:t>
      </w:r>
      <w:proofErr w:type="spellStart"/>
      <w:r w:rsidRPr="00F4408D">
        <w:rPr>
          <w:rFonts w:ascii="Times New Roman" w:hAnsi="Times New Roman" w:cs="Times New Roman"/>
        </w:rPr>
        <w:t>panfacial</w:t>
      </w:r>
      <w:proofErr w:type="spellEnd"/>
      <w:r w:rsidRPr="00F4408D">
        <w:rPr>
          <w:rFonts w:ascii="Times New Roman" w:hAnsi="Times New Roman" w:cs="Times New Roman"/>
        </w:rPr>
        <w:t xml:space="preserve"> fracture patterns</w:t>
      </w:r>
    </w:p>
    <w:tbl>
      <w:tblPr>
        <w:tblW w:w="977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34"/>
        <w:gridCol w:w="986"/>
        <w:gridCol w:w="959"/>
        <w:gridCol w:w="890"/>
        <w:gridCol w:w="815"/>
        <w:gridCol w:w="938"/>
        <w:gridCol w:w="920"/>
        <w:gridCol w:w="729"/>
      </w:tblGrid>
      <w:tr w:rsidR="00F4408D" w:rsidRPr="00F4408D" w14:paraId="06C0899F" w14:textId="77777777" w:rsidTr="00F4408D">
        <w:trPr>
          <w:trHeight w:val="722"/>
        </w:trPr>
        <w:tc>
          <w:tcPr>
            <w:tcW w:w="35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37079E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Characteristics 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2BE91A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FULM</w:t>
            </w:r>
          </w:p>
          <w:p w14:paraId="6F9A66D4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FISS≥11 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67D1CC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FULM</w:t>
            </w:r>
          </w:p>
          <w:p w14:paraId="56E83F79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FISS&lt;11 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D7DFEC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FUL</w:t>
            </w:r>
          </w:p>
          <w:p w14:paraId="42B627D7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FISS≥11 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234B67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FUL</w:t>
            </w:r>
          </w:p>
          <w:p w14:paraId="2210A8A1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FISS&lt;11 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21E5C7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ULM</w:t>
            </w:r>
          </w:p>
          <w:p w14:paraId="5378F376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FISS≥11 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20CC8F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ULM</w:t>
            </w:r>
          </w:p>
          <w:p w14:paraId="1F5469DC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FISS&lt;11 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6DE395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p-value</w:t>
            </w:r>
          </w:p>
        </w:tc>
      </w:tr>
      <w:tr w:rsidR="00F4408D" w:rsidRPr="00F4408D" w14:paraId="4467983F" w14:textId="77777777" w:rsidTr="00F4408D">
        <w:trPr>
          <w:trHeight w:val="308"/>
        </w:trPr>
        <w:tc>
          <w:tcPr>
            <w:tcW w:w="35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6C5EF9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No. of patients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843181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6BDA6F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A7B37D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9D69BF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EEAC17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4CB0D2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28202F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4408D" w:rsidRPr="00F4408D" w14:paraId="1CEDA7A2" w14:textId="77777777" w:rsidTr="00F4408D">
        <w:trPr>
          <w:trHeight w:val="274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487550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Major concomitant injuries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C96264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D0787B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AB04F0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E9477F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68CAF3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3E90D5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47434C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4408D" w:rsidRPr="00F4408D" w14:paraId="0C419289" w14:textId="77777777" w:rsidTr="00F4408D">
        <w:trPr>
          <w:trHeight w:val="28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44B057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Upper/lower limb injury (n=80)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2DE62D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E42DC2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BC240D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BFBF85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231F04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69C428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96F4FD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74</w:t>
            </w:r>
          </w:p>
        </w:tc>
      </w:tr>
      <w:tr w:rsidR="00F4408D" w:rsidRPr="00F4408D" w14:paraId="30E2E7FC" w14:textId="77777777" w:rsidTr="00F4408D">
        <w:trPr>
          <w:trHeight w:val="28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9F58BA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Cervical spine injury (n=20)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1BB1EF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85F9E9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D1428D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F2EC13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574802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72238F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CAEC96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305</w:t>
            </w:r>
          </w:p>
        </w:tc>
      </w:tr>
      <w:tr w:rsidR="00F4408D" w:rsidRPr="00F4408D" w14:paraId="6D0A06B7" w14:textId="77777777" w:rsidTr="00F4408D">
        <w:trPr>
          <w:trHeight w:val="28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EA7432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Thorax injury (n=79)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78627E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674011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11CEDA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3952A4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24486E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FB582F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72F410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12</w:t>
            </w:r>
            <w:r w:rsidRPr="00F4408D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F4408D" w:rsidRPr="00F4408D" w14:paraId="01958C53" w14:textId="77777777" w:rsidTr="00F4408D">
        <w:trPr>
          <w:trHeight w:val="28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B092E4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Cranio-Cerebral injury (n=105)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000AC5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AA0E85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FBCDF9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199224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0829E5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3C2695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A10DA7" w14:textId="06A65340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  <w:r w:rsidRPr="00F4408D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F4408D" w:rsidRPr="00F4408D" w14:paraId="5BAFBD1C" w14:textId="77777777" w:rsidTr="00F4408D">
        <w:trPr>
          <w:trHeight w:val="28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34F8A8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Abdomen injury (n=22)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344130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B5B2EB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9DAB1A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B9D418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0A79C8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EEB810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17FF73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528</w:t>
            </w:r>
          </w:p>
        </w:tc>
      </w:tr>
      <w:tr w:rsidR="00F4408D" w:rsidRPr="00F4408D" w14:paraId="41B846B5" w14:textId="77777777" w:rsidTr="00F4408D">
        <w:trPr>
          <w:trHeight w:val="28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F6CF4F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Complications 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7BF85E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F412ED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86F3B3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3FFF8E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3BC939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A352FE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B3B876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4408D" w:rsidRPr="00F4408D" w14:paraId="2029DC17" w14:textId="77777777" w:rsidTr="00F4408D">
        <w:trPr>
          <w:trHeight w:val="28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7D5E4D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Early airway management (n=48)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9793ED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12D0C6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E0286D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7BB80A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501454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2892F0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99D269" w14:textId="3454E4A3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  <w:r w:rsidRPr="00F4408D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F4408D" w:rsidRPr="00F4408D" w14:paraId="795ADE5A" w14:textId="77777777" w:rsidTr="00F4408D">
        <w:trPr>
          <w:trHeight w:val="28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ED1EF3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</w:t>
            </w:r>
            <w:proofErr w:type="spellStart"/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Pneumocranium</w:t>
            </w:r>
            <w:proofErr w:type="spellEnd"/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(n=34)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C8F36C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2F30FA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76DBC0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D9066D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D86DD9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FAF293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38DBF4" w14:textId="5D80CC61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  <w:r w:rsidRPr="00F4408D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F4408D" w:rsidRPr="00F4408D" w14:paraId="47760BAB" w14:textId="77777777" w:rsidTr="00F4408D">
        <w:trPr>
          <w:trHeight w:val="28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11242C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Cerebral hematoma (n=49)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A58107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53C99B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69ED8A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CAA3BE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F8B45A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2B8BC8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9E3C23" w14:textId="3C1195AD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  <w:r w:rsidRPr="00F4408D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F4408D" w:rsidRPr="00F4408D" w14:paraId="238913FA" w14:textId="77777777" w:rsidTr="00F4408D">
        <w:trPr>
          <w:trHeight w:val="28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AA69D4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CSF leakage (n=46)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AAA12A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F5961D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8C7F73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021900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85CDA6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2F1912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E1911E" w14:textId="0895A671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  <w:r w:rsidRPr="00F4408D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F4408D" w:rsidRPr="00F4408D" w14:paraId="5A048044" w14:textId="77777777" w:rsidTr="00F4408D">
        <w:trPr>
          <w:trHeight w:val="28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D01CD5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Hypoacusis (n=12)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EF0E5E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06F0B6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4D3151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699093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DC07F5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2A1BF4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7F4EF3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208</w:t>
            </w:r>
          </w:p>
        </w:tc>
      </w:tr>
      <w:tr w:rsidR="00F4408D" w:rsidRPr="00F4408D" w14:paraId="6E72D54E" w14:textId="77777777" w:rsidTr="00F4408D">
        <w:trPr>
          <w:trHeight w:val="28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B98F2F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Diplopia (n=33)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B70026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8D983C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15F4E3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60800E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1D7FE3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C00965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35510A" w14:textId="6EDE72A0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05</w:t>
            </w:r>
            <w:r w:rsidRPr="00F4408D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F4408D" w:rsidRPr="00F4408D" w14:paraId="5AE16389" w14:textId="77777777" w:rsidTr="00F4408D">
        <w:trPr>
          <w:trHeight w:val="28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6E0806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</w:t>
            </w:r>
            <w:proofErr w:type="spellStart"/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Hypopsia</w:t>
            </w:r>
            <w:proofErr w:type="spellEnd"/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/blindness (n=72)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369D3C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3AAC1C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E9998A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B44E94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373896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82D4DD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2D2496" w14:textId="4736D621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  <w:r w:rsidRPr="00F4408D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F4408D" w:rsidRPr="00F4408D" w14:paraId="03DB09A6" w14:textId="77777777" w:rsidTr="00F4408D">
        <w:trPr>
          <w:trHeight w:val="28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B45ED5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Ocular movement limit (n=49)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A6BF9D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11A048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3ED77B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DD3DAE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943EA9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34BC60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2B86B1" w14:textId="22D49295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08</w:t>
            </w:r>
            <w:r w:rsidRPr="00F4408D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F4408D" w:rsidRPr="00F4408D" w14:paraId="7381AFBB" w14:textId="77777777" w:rsidTr="00F4408D">
        <w:trPr>
          <w:trHeight w:val="28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0DD483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Infraorbital nerve palsy (n=104)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9E69B2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49D624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A8DBF4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0ACDF3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8BA07F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98EAFA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7B2D32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179</w:t>
            </w:r>
          </w:p>
        </w:tc>
      </w:tr>
      <w:tr w:rsidR="00F4408D" w:rsidRPr="00F4408D" w14:paraId="00245A05" w14:textId="77777777" w:rsidTr="00F4408D">
        <w:trPr>
          <w:trHeight w:val="28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3F7E3C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Epiphora (n=31)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DAB3D1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31219B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E3187D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2F63CE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149AFF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8AF537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EE0AE3" w14:textId="609B18D9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  <w:r w:rsidRPr="00F4408D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F4408D" w:rsidRPr="00F4408D" w14:paraId="66AF4749" w14:textId="77777777" w:rsidTr="00F4408D">
        <w:trPr>
          <w:trHeight w:val="28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9E2419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Anosmia (n=26)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DB81FE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16A3E1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99BA06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824893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272BC8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C78593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5C4426" w14:textId="7E23FBD4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11</w:t>
            </w:r>
            <w:r w:rsidRPr="00F4408D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F4408D" w:rsidRPr="00F4408D" w14:paraId="215FDBCC" w14:textId="77777777" w:rsidTr="00F4408D">
        <w:trPr>
          <w:trHeight w:val="28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4EA16B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Ptosis (n=35)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938745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B95694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3B56FD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84FEFB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369936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A05EAC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5CACD8" w14:textId="7C82586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48</w:t>
            </w:r>
            <w:r w:rsidRPr="00F4408D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F4408D" w:rsidRPr="00F4408D" w14:paraId="56EA81D8" w14:textId="77777777" w:rsidTr="00F4408D">
        <w:trPr>
          <w:trHeight w:val="28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7FE85D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Traumatic facial palsy (n=20)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022E06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AC67EF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1C07CE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64245C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D38B94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9E8268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FDC139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170</w:t>
            </w:r>
          </w:p>
        </w:tc>
      </w:tr>
      <w:tr w:rsidR="00F4408D" w:rsidRPr="00F4408D" w14:paraId="4C1587F6" w14:textId="77777777" w:rsidTr="00F4408D">
        <w:trPr>
          <w:trHeight w:val="28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842903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Malocclusion (n=190)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26475C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8C6439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EDA358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A02922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9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56BFBC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068CF4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5A37A5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70</w:t>
            </w:r>
          </w:p>
        </w:tc>
      </w:tr>
      <w:tr w:rsidR="00F4408D" w:rsidRPr="00F4408D" w14:paraId="190E7D41" w14:textId="77777777" w:rsidTr="00F4408D">
        <w:trPr>
          <w:trHeight w:val="281"/>
        </w:trPr>
        <w:tc>
          <w:tcPr>
            <w:tcW w:w="353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0DCC18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    Limited mouth opening (n=153)</w:t>
            </w:r>
          </w:p>
        </w:tc>
        <w:tc>
          <w:tcPr>
            <w:tcW w:w="98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5BABDB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DCC335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398925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4F0F75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93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10CC20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73D28D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61267E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892</w:t>
            </w:r>
          </w:p>
        </w:tc>
      </w:tr>
    </w:tbl>
    <w:p w14:paraId="5111E919" w14:textId="36E7E918" w:rsidR="00F4408D" w:rsidRDefault="00F4408D" w:rsidP="00F4408D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755CEF">
        <w:rPr>
          <w:rFonts w:ascii="Times New Roman" w:hAnsi="Times New Roman" w:cs="Times New Roman"/>
          <w:sz w:val="21"/>
          <w:szCs w:val="21"/>
          <w:vertAlign w:val="superscript"/>
        </w:rPr>
        <w:t>*</w:t>
      </w:r>
      <w:r w:rsidRPr="00755CEF">
        <w:rPr>
          <w:rFonts w:ascii="Times New Roman" w:hAnsi="Times New Roman" w:cs="Times New Roman"/>
          <w:sz w:val="21"/>
          <w:szCs w:val="21"/>
        </w:rPr>
        <w:t>Significant difference</w:t>
      </w:r>
    </w:p>
    <w:p w14:paraId="79E5FDEE" w14:textId="77777777" w:rsidR="00F4408D" w:rsidRDefault="00F4408D" w:rsidP="00F4408D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5A4B1388" w14:textId="3EC56CB3" w:rsidR="00F4408D" w:rsidRPr="00F4408D" w:rsidRDefault="00F4408D" w:rsidP="00F4408D">
      <w:pPr>
        <w:spacing w:line="360" w:lineRule="auto"/>
        <w:rPr>
          <w:rFonts w:ascii="Times New Roman" w:hAnsi="Times New Roman" w:cs="Times New Roman" w:hint="eastAsia"/>
        </w:rPr>
      </w:pPr>
      <w:r w:rsidRPr="00F4408D">
        <w:rPr>
          <w:rFonts w:ascii="Times New Roman" w:hAnsi="Times New Roman" w:cs="Times New Roman"/>
          <w:b/>
          <w:bCs/>
        </w:rPr>
        <w:t xml:space="preserve">Table S5. </w:t>
      </w:r>
      <w:r w:rsidRPr="00F4408D">
        <w:rPr>
          <w:rFonts w:ascii="Times New Roman" w:hAnsi="Times New Roman" w:cs="Times New Roman"/>
        </w:rPr>
        <w:t xml:space="preserve">Phi relation value of concomitant injuries and complications according to new </w:t>
      </w:r>
      <w:proofErr w:type="spellStart"/>
      <w:r w:rsidRPr="00F4408D">
        <w:rPr>
          <w:rFonts w:ascii="Times New Roman" w:hAnsi="Times New Roman" w:cs="Times New Roman"/>
        </w:rPr>
        <w:t>panfacial</w:t>
      </w:r>
      <w:proofErr w:type="spellEnd"/>
      <w:r w:rsidRPr="00F4408D">
        <w:rPr>
          <w:rFonts w:ascii="Times New Roman" w:hAnsi="Times New Roman" w:cs="Times New Roman"/>
        </w:rPr>
        <w:t xml:space="preserve"> fracture patterns</w:t>
      </w:r>
    </w:p>
    <w:tbl>
      <w:tblPr>
        <w:tblW w:w="979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59"/>
        <w:gridCol w:w="2630"/>
        <w:gridCol w:w="1138"/>
        <w:gridCol w:w="995"/>
        <w:gridCol w:w="995"/>
        <w:gridCol w:w="996"/>
        <w:gridCol w:w="995"/>
        <w:gridCol w:w="988"/>
      </w:tblGrid>
      <w:tr w:rsidR="00F4408D" w:rsidRPr="00F4408D" w14:paraId="2F5218A1" w14:textId="77777777" w:rsidTr="00F4408D">
        <w:trPr>
          <w:trHeight w:val="477"/>
        </w:trPr>
        <w:tc>
          <w:tcPr>
            <w:tcW w:w="3689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08CBC6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Characteristics 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7E4CB7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FULM</w:t>
            </w:r>
          </w:p>
          <w:p w14:paraId="1351BD88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FISS≥11 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E0D4F6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FULM</w:t>
            </w:r>
          </w:p>
          <w:p w14:paraId="6956B0F0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FISS&lt;11 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CEE3A5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FUL</w:t>
            </w:r>
          </w:p>
          <w:p w14:paraId="44FFFF77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FISS≥11 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F85FDC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FUL</w:t>
            </w:r>
          </w:p>
          <w:p w14:paraId="7282366A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FISS&lt;11 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6E62E4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ULM</w:t>
            </w:r>
          </w:p>
          <w:p w14:paraId="0DD48B57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FISS≥11 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F23929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ULM</w:t>
            </w:r>
          </w:p>
          <w:p w14:paraId="4087A858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FISS&lt;11 </w:t>
            </w:r>
          </w:p>
        </w:tc>
      </w:tr>
      <w:tr w:rsidR="00F4408D" w:rsidRPr="00F4408D" w14:paraId="6143EFB0" w14:textId="77777777" w:rsidTr="00F4408D">
        <w:trPr>
          <w:trHeight w:val="297"/>
        </w:trPr>
        <w:tc>
          <w:tcPr>
            <w:tcW w:w="3689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879819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Major concomitant injuries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E2FF74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6ECF18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0BB046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763E47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400341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C9D02C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4408D" w:rsidRPr="00F4408D" w14:paraId="14F235A8" w14:textId="77777777" w:rsidTr="00F4408D">
        <w:trPr>
          <w:trHeight w:val="297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4F2CA0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hi relation</w:t>
            </w:r>
          </w:p>
        </w:tc>
        <w:tc>
          <w:tcPr>
            <w:tcW w:w="26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6FA901" w14:textId="294A7D0B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56E1">
              <w:rPr>
                <w:rFonts w:ascii="Times New Roman" w:hAnsi="Times New Roman" w:cs="Times New Roman"/>
                <w:sz w:val="21"/>
                <w:szCs w:val="21"/>
              </w:rPr>
              <w:t xml:space="preserve"> Upper/lower limb injury</w:t>
            </w:r>
          </w:p>
        </w:tc>
        <w:tc>
          <w:tcPr>
            <w:tcW w:w="11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B34BA7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31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6A19AA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068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6759FD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108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F40079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148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C2F954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59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E3B70D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</w:tr>
      <w:tr w:rsidR="00F4408D" w:rsidRPr="00F4408D" w14:paraId="17E4E05E" w14:textId="77777777" w:rsidTr="00F4408D">
        <w:trPr>
          <w:trHeight w:val="297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012FE5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973111" w14:textId="3F7574EE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56E1">
              <w:rPr>
                <w:rFonts w:ascii="Times New Roman" w:hAnsi="Times New Roman" w:cs="Times New Roman"/>
                <w:sz w:val="21"/>
                <w:szCs w:val="21"/>
              </w:rPr>
              <w:t xml:space="preserve"> Cervical spine injury</w:t>
            </w:r>
          </w:p>
        </w:tc>
        <w:tc>
          <w:tcPr>
            <w:tcW w:w="11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4240F4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22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C29A12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067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9D7EAD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08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11A065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091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430B99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126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20BC4F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053</w:t>
            </w:r>
          </w:p>
        </w:tc>
      </w:tr>
      <w:tr w:rsidR="00F4408D" w:rsidRPr="00F4408D" w14:paraId="02A9CC54" w14:textId="77777777" w:rsidTr="00F4408D">
        <w:trPr>
          <w:trHeight w:val="297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803C6E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9B3056" w14:textId="422166B1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56E1">
              <w:rPr>
                <w:rFonts w:ascii="Times New Roman" w:hAnsi="Times New Roman" w:cs="Times New Roman"/>
                <w:sz w:val="21"/>
                <w:szCs w:val="21"/>
              </w:rPr>
              <w:t xml:space="preserve"> Thorax injury </w:t>
            </w:r>
          </w:p>
        </w:tc>
        <w:tc>
          <w:tcPr>
            <w:tcW w:w="11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9A2E0D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E5AE9E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022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68D403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106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9A7784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043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E7E9AF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FC933F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159</w:t>
            </w:r>
          </w:p>
        </w:tc>
      </w:tr>
      <w:tr w:rsidR="00F4408D" w:rsidRPr="00F4408D" w14:paraId="68B3486D" w14:textId="77777777" w:rsidTr="00F4408D">
        <w:trPr>
          <w:trHeight w:val="297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107055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B24119" w14:textId="7FB9C62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56E1">
              <w:rPr>
                <w:rFonts w:ascii="Times New Roman" w:hAnsi="Times New Roman" w:cs="Times New Roman"/>
                <w:sz w:val="21"/>
                <w:szCs w:val="21"/>
              </w:rPr>
              <w:t xml:space="preserve"> Cranio-Cerebral injury </w:t>
            </w:r>
          </w:p>
        </w:tc>
        <w:tc>
          <w:tcPr>
            <w:tcW w:w="11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785338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232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1D5DD7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145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A5DA6C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09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B9287D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011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5339A6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D7610F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295</w:t>
            </w:r>
          </w:p>
        </w:tc>
      </w:tr>
      <w:tr w:rsidR="00F4408D" w:rsidRPr="00F4408D" w14:paraId="45C582BA" w14:textId="77777777" w:rsidTr="00F4408D">
        <w:trPr>
          <w:trHeight w:val="297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EE5E7B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2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AB6935" w14:textId="643C7CA4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56E1">
              <w:rPr>
                <w:rFonts w:ascii="Times New Roman" w:hAnsi="Times New Roman" w:cs="Times New Roman"/>
                <w:sz w:val="21"/>
                <w:szCs w:val="21"/>
              </w:rPr>
              <w:t xml:space="preserve"> Abdomen injury </w:t>
            </w:r>
          </w:p>
        </w:tc>
        <w:tc>
          <w:tcPr>
            <w:tcW w:w="113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EFC589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41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79E3D9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07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26D5D3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002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E5B8E5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096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F320B5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69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3A6870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009</w:t>
            </w:r>
          </w:p>
        </w:tc>
      </w:tr>
      <w:tr w:rsidR="00F4408D" w:rsidRPr="00F4408D" w14:paraId="1658F5E0" w14:textId="77777777" w:rsidTr="00F4408D">
        <w:trPr>
          <w:trHeight w:val="297"/>
        </w:trPr>
        <w:tc>
          <w:tcPr>
            <w:tcW w:w="3689" w:type="dxa"/>
            <w:gridSpan w:val="2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350518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 xml:space="preserve">Complications 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11364C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5CCD84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44F481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64D182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C61722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7241F4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4408D" w:rsidRPr="00F4408D" w14:paraId="50F5D052" w14:textId="77777777" w:rsidTr="00F4408D">
        <w:trPr>
          <w:trHeight w:val="297"/>
        </w:trPr>
        <w:tc>
          <w:tcPr>
            <w:tcW w:w="105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DD49BF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hi relation</w:t>
            </w:r>
          </w:p>
        </w:tc>
        <w:tc>
          <w:tcPr>
            <w:tcW w:w="26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630724" w14:textId="32E51803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56E1">
              <w:rPr>
                <w:rFonts w:ascii="Times New Roman" w:hAnsi="Times New Roman" w:cs="Times New Roman"/>
                <w:sz w:val="21"/>
                <w:szCs w:val="21"/>
              </w:rPr>
              <w:t xml:space="preserve"> Early surgical airway</w:t>
            </w:r>
          </w:p>
        </w:tc>
        <w:tc>
          <w:tcPr>
            <w:tcW w:w="113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15D981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245</w:t>
            </w:r>
          </w:p>
        </w:tc>
        <w:tc>
          <w:tcPr>
            <w:tcW w:w="99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45F324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006</w:t>
            </w:r>
          </w:p>
        </w:tc>
        <w:tc>
          <w:tcPr>
            <w:tcW w:w="99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8D9EA5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091</w:t>
            </w:r>
          </w:p>
        </w:tc>
        <w:tc>
          <w:tcPr>
            <w:tcW w:w="99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0BEF5E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112</w:t>
            </w:r>
          </w:p>
        </w:tc>
        <w:tc>
          <w:tcPr>
            <w:tcW w:w="99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EAB14E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128</w:t>
            </w:r>
          </w:p>
        </w:tc>
        <w:tc>
          <w:tcPr>
            <w:tcW w:w="98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A0D41A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203</w:t>
            </w:r>
          </w:p>
        </w:tc>
      </w:tr>
      <w:tr w:rsidR="00F4408D" w:rsidRPr="00F4408D" w14:paraId="12F38AE8" w14:textId="77777777" w:rsidTr="00F4408D">
        <w:trPr>
          <w:trHeight w:val="297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45C2B1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4ABF2A" w14:textId="67A5DE7C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56E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4F56E1">
              <w:rPr>
                <w:rFonts w:ascii="Times New Roman" w:hAnsi="Times New Roman" w:cs="Times New Roman"/>
                <w:sz w:val="21"/>
                <w:szCs w:val="21"/>
              </w:rPr>
              <w:t>Pneumocranium</w:t>
            </w:r>
            <w:proofErr w:type="spellEnd"/>
            <w:r w:rsidRPr="004F56E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1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949750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254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7D8A0B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03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258164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79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E1B869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6C8CB5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082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5EB931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216</w:t>
            </w:r>
          </w:p>
        </w:tc>
      </w:tr>
      <w:tr w:rsidR="00F4408D" w:rsidRPr="00F4408D" w14:paraId="1C6D2296" w14:textId="77777777" w:rsidTr="00F4408D">
        <w:trPr>
          <w:trHeight w:val="297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24B4BC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364A98" w14:textId="1D4D7DBE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56E1">
              <w:rPr>
                <w:rFonts w:ascii="Times New Roman" w:hAnsi="Times New Roman" w:cs="Times New Roman"/>
                <w:sz w:val="21"/>
                <w:szCs w:val="21"/>
              </w:rPr>
              <w:t xml:space="preserve"> Cerebral hematoma </w:t>
            </w:r>
          </w:p>
        </w:tc>
        <w:tc>
          <w:tcPr>
            <w:tcW w:w="11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D868D5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29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3A9563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148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81C0EA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17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D2DBED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035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4BE3F1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057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749462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277</w:t>
            </w:r>
          </w:p>
        </w:tc>
      </w:tr>
      <w:tr w:rsidR="00F4408D" w:rsidRPr="00F4408D" w14:paraId="720119A2" w14:textId="77777777" w:rsidTr="00F4408D">
        <w:trPr>
          <w:trHeight w:val="297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D483B3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CD2E22" w14:textId="14774ABB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56E1">
              <w:rPr>
                <w:rFonts w:ascii="Times New Roman" w:hAnsi="Times New Roman" w:cs="Times New Roman"/>
                <w:sz w:val="21"/>
                <w:szCs w:val="21"/>
              </w:rPr>
              <w:t xml:space="preserve"> CSF leakage </w:t>
            </w:r>
          </w:p>
        </w:tc>
        <w:tc>
          <w:tcPr>
            <w:tcW w:w="11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6FD2D4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182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F7C7E2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001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BC2423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28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C31016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95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4CC668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38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6446E9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261</w:t>
            </w:r>
          </w:p>
        </w:tc>
      </w:tr>
      <w:tr w:rsidR="00F4408D" w:rsidRPr="00F4408D" w14:paraId="7D8223B6" w14:textId="77777777" w:rsidTr="00F4408D">
        <w:trPr>
          <w:trHeight w:val="297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414F9E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982C4C" w14:textId="5C4D0C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56E1">
              <w:rPr>
                <w:rFonts w:ascii="Times New Roman" w:hAnsi="Times New Roman" w:cs="Times New Roman"/>
                <w:sz w:val="21"/>
                <w:szCs w:val="21"/>
              </w:rPr>
              <w:t xml:space="preserve"> Hypoacusis </w:t>
            </w:r>
          </w:p>
        </w:tc>
        <w:tc>
          <w:tcPr>
            <w:tcW w:w="11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E85FE3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159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B3601B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45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7AC115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007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4DEADD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069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380EE1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035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9FAB78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082</w:t>
            </w:r>
          </w:p>
        </w:tc>
      </w:tr>
      <w:tr w:rsidR="00F4408D" w:rsidRPr="00F4408D" w14:paraId="0FEBC6B2" w14:textId="77777777" w:rsidTr="00F4408D">
        <w:trPr>
          <w:trHeight w:val="297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A0E68C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B92BDA" w14:textId="5175641E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56E1">
              <w:rPr>
                <w:rFonts w:ascii="Times New Roman" w:hAnsi="Times New Roman" w:cs="Times New Roman"/>
                <w:sz w:val="21"/>
                <w:szCs w:val="21"/>
              </w:rPr>
              <w:t xml:space="preserve"> Diplopia</w:t>
            </w:r>
          </w:p>
        </w:tc>
        <w:tc>
          <w:tcPr>
            <w:tcW w:w="11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D41D5D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038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776A73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028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3BACBF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213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5EF599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64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00E318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73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14FAF2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183</w:t>
            </w:r>
          </w:p>
        </w:tc>
      </w:tr>
      <w:tr w:rsidR="00F4408D" w:rsidRPr="00F4408D" w14:paraId="5F364963" w14:textId="77777777" w:rsidTr="00F4408D">
        <w:trPr>
          <w:trHeight w:val="344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3257A7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599C54" w14:textId="3E075188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56E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4F56E1">
              <w:rPr>
                <w:rFonts w:ascii="Times New Roman" w:hAnsi="Times New Roman" w:cs="Times New Roman"/>
                <w:sz w:val="21"/>
                <w:szCs w:val="21"/>
              </w:rPr>
              <w:t>Hypopsia</w:t>
            </w:r>
            <w:proofErr w:type="spellEnd"/>
            <w:r w:rsidRPr="004F56E1">
              <w:rPr>
                <w:rFonts w:ascii="Times New Roman" w:hAnsi="Times New Roman" w:cs="Times New Roman"/>
                <w:sz w:val="21"/>
                <w:szCs w:val="21"/>
              </w:rPr>
              <w:t xml:space="preserve">/blindness </w:t>
            </w:r>
          </w:p>
        </w:tc>
        <w:tc>
          <w:tcPr>
            <w:tcW w:w="11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CF0342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209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BCAC0E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1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216DF3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142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83ED73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115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393D61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101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F47B99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217</w:t>
            </w:r>
          </w:p>
        </w:tc>
      </w:tr>
      <w:tr w:rsidR="00F4408D" w:rsidRPr="00F4408D" w14:paraId="46A73DB0" w14:textId="77777777" w:rsidTr="00F4408D">
        <w:trPr>
          <w:trHeight w:val="297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AA4CA2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4AAB61" w14:textId="700B9852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56E1">
              <w:rPr>
                <w:rFonts w:ascii="Times New Roman" w:hAnsi="Times New Roman" w:cs="Times New Roman"/>
                <w:sz w:val="21"/>
                <w:szCs w:val="21"/>
              </w:rPr>
              <w:t xml:space="preserve"> Ocular movement limit</w:t>
            </w:r>
          </w:p>
        </w:tc>
        <w:tc>
          <w:tcPr>
            <w:tcW w:w="11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9DA1D9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135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56D41A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96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13D437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91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C13BF6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84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26417B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057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AAE1DA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209</w:t>
            </w:r>
          </w:p>
        </w:tc>
      </w:tr>
      <w:tr w:rsidR="00F4408D" w:rsidRPr="00F4408D" w14:paraId="41F66EDE" w14:textId="77777777" w:rsidTr="00F4408D">
        <w:trPr>
          <w:trHeight w:val="297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F66C72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AB0D48" w14:textId="23A1E993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56E1">
              <w:rPr>
                <w:rFonts w:ascii="Times New Roman" w:hAnsi="Times New Roman" w:cs="Times New Roman"/>
                <w:sz w:val="21"/>
                <w:szCs w:val="21"/>
              </w:rPr>
              <w:t xml:space="preserve"> Infraorbital nerve palsy</w:t>
            </w:r>
          </w:p>
        </w:tc>
        <w:tc>
          <w:tcPr>
            <w:tcW w:w="11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296203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A20BA5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025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A58AD6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42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CC220A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008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429B7F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46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542404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157</w:t>
            </w:r>
          </w:p>
        </w:tc>
      </w:tr>
      <w:tr w:rsidR="00F4408D" w:rsidRPr="00F4408D" w14:paraId="15658951" w14:textId="77777777" w:rsidTr="00F4408D">
        <w:trPr>
          <w:trHeight w:val="297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080414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914D68" w14:textId="78DAA8EA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56E1">
              <w:rPr>
                <w:rFonts w:ascii="Times New Roman" w:hAnsi="Times New Roman" w:cs="Times New Roman"/>
                <w:sz w:val="21"/>
                <w:szCs w:val="21"/>
              </w:rPr>
              <w:t xml:space="preserve"> Epiphora</w:t>
            </w:r>
          </w:p>
        </w:tc>
        <w:tc>
          <w:tcPr>
            <w:tcW w:w="11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5355F7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05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15ADA3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165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B315F0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94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5D7C38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022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7336A0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119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038081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225</w:t>
            </w:r>
          </w:p>
        </w:tc>
      </w:tr>
      <w:tr w:rsidR="00F4408D" w:rsidRPr="00F4408D" w14:paraId="2DF571A6" w14:textId="77777777" w:rsidTr="00F4408D">
        <w:trPr>
          <w:trHeight w:val="297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51A198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B134C3" w14:textId="48485878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56E1">
              <w:rPr>
                <w:rFonts w:ascii="Times New Roman" w:hAnsi="Times New Roman" w:cs="Times New Roman"/>
                <w:sz w:val="21"/>
                <w:szCs w:val="21"/>
              </w:rPr>
              <w:t xml:space="preserve"> Anosmia </w:t>
            </w:r>
          </w:p>
        </w:tc>
        <w:tc>
          <w:tcPr>
            <w:tcW w:w="11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41F016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76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A44E44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58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5B4B1E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76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5D6B28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48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E4AC47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B21C53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253</w:t>
            </w:r>
          </w:p>
        </w:tc>
      </w:tr>
      <w:tr w:rsidR="00F4408D" w:rsidRPr="00F4408D" w14:paraId="49EEB7E3" w14:textId="77777777" w:rsidTr="00F4408D">
        <w:trPr>
          <w:trHeight w:val="278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15AA72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38B9A6" w14:textId="5B99E2A6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56E1">
              <w:rPr>
                <w:rFonts w:ascii="Times New Roman" w:hAnsi="Times New Roman" w:cs="Times New Roman"/>
                <w:sz w:val="21"/>
                <w:szCs w:val="21"/>
              </w:rPr>
              <w:t xml:space="preserve"> Ptosis</w:t>
            </w:r>
          </w:p>
        </w:tc>
        <w:tc>
          <w:tcPr>
            <w:tcW w:w="11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36CDCC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09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8209A9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146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B99094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74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EC6517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EF0FC8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03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3D18D7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144</w:t>
            </w:r>
          </w:p>
        </w:tc>
      </w:tr>
      <w:tr w:rsidR="00F4408D" w:rsidRPr="00F4408D" w14:paraId="52992144" w14:textId="77777777" w:rsidTr="00F4408D">
        <w:trPr>
          <w:trHeight w:val="297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1159C0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AD163B" w14:textId="395406FD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56E1">
              <w:rPr>
                <w:rFonts w:ascii="Times New Roman" w:hAnsi="Times New Roman" w:cs="Times New Roman"/>
                <w:sz w:val="21"/>
                <w:szCs w:val="21"/>
              </w:rPr>
              <w:t xml:space="preserve"> Traumatic facial palsy</w:t>
            </w:r>
          </w:p>
        </w:tc>
        <w:tc>
          <w:tcPr>
            <w:tcW w:w="11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3ABC77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5CCB57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85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F1A598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099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6A7BA7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091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16A1CB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89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49A057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053</w:t>
            </w:r>
          </w:p>
        </w:tc>
      </w:tr>
      <w:tr w:rsidR="00F4408D" w:rsidRPr="00F4408D" w14:paraId="525B7E5A" w14:textId="77777777" w:rsidTr="00F4408D">
        <w:trPr>
          <w:trHeight w:val="297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9E0AB0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0CEBBC" w14:textId="0C9C9149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56E1">
              <w:rPr>
                <w:rFonts w:ascii="Times New Roman" w:hAnsi="Times New Roman" w:cs="Times New Roman"/>
                <w:sz w:val="21"/>
                <w:szCs w:val="21"/>
              </w:rPr>
              <w:t xml:space="preserve"> Malocclusion</w:t>
            </w:r>
          </w:p>
        </w:tc>
        <w:tc>
          <w:tcPr>
            <w:tcW w:w="11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BC776B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3E21D5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08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A4B9AE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106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73FEC2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135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013B50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99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4D0F95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82</w:t>
            </w:r>
          </w:p>
        </w:tc>
      </w:tr>
      <w:tr w:rsidR="00F4408D" w:rsidRPr="00F4408D" w14:paraId="28981DA3" w14:textId="77777777" w:rsidTr="00F4408D">
        <w:trPr>
          <w:trHeight w:val="297"/>
        </w:trPr>
        <w:tc>
          <w:tcPr>
            <w:tcW w:w="10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0B2305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2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4B2A38" w14:textId="227A525D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56E1">
              <w:rPr>
                <w:rFonts w:ascii="Times New Roman" w:hAnsi="Times New Roman" w:cs="Times New Roman"/>
                <w:sz w:val="21"/>
                <w:szCs w:val="21"/>
              </w:rPr>
              <w:t xml:space="preserve"> Limited mouth opening</w:t>
            </w:r>
          </w:p>
        </w:tc>
        <w:tc>
          <w:tcPr>
            <w:tcW w:w="113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9F710B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016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C0B6DF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034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3456DC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037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F52B8F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-0.039</w:t>
            </w:r>
          </w:p>
        </w:tc>
        <w:tc>
          <w:tcPr>
            <w:tcW w:w="99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94ED88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66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69596B" w14:textId="77777777" w:rsidR="00F4408D" w:rsidRPr="00F4408D" w:rsidRDefault="00F4408D" w:rsidP="00F440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408D">
              <w:rPr>
                <w:rFonts w:ascii="Times New Roman" w:hAnsi="Times New Roman" w:cs="Times New Roman"/>
                <w:sz w:val="21"/>
                <w:szCs w:val="21"/>
              </w:rPr>
              <w:t>0.009</w:t>
            </w:r>
          </w:p>
        </w:tc>
      </w:tr>
    </w:tbl>
    <w:p w14:paraId="3FF5D81F" w14:textId="77777777" w:rsidR="00F4408D" w:rsidRDefault="00F4408D">
      <w:pPr>
        <w:rPr>
          <w:rFonts w:hint="eastAsia"/>
        </w:rPr>
      </w:pPr>
    </w:p>
    <w:sectPr w:rsidR="00F440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08D"/>
    <w:rsid w:val="001E4C31"/>
    <w:rsid w:val="0072199D"/>
    <w:rsid w:val="008C2C6F"/>
    <w:rsid w:val="00F44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DC1C5"/>
  <w15:chartTrackingRefBased/>
  <w15:docId w15:val="{A47981A7-D0B3-4C3D-988E-D4BD3F19E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408D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00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6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773</Words>
  <Characters>4412</Characters>
  <Application>Microsoft Office Word</Application>
  <DocSecurity>0</DocSecurity>
  <Lines>36</Lines>
  <Paragraphs>10</Paragraphs>
  <ScaleCrop>false</ScaleCrop>
  <Company/>
  <LinksUpToDate>false</LinksUpToDate>
  <CharactersWithSpaces>5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chengzhong</dc:creator>
  <cp:keywords/>
  <dc:description/>
  <cp:lastModifiedBy>lin chengzhong</cp:lastModifiedBy>
  <cp:revision>2</cp:revision>
  <dcterms:created xsi:type="dcterms:W3CDTF">2021-08-09T02:28:00Z</dcterms:created>
  <dcterms:modified xsi:type="dcterms:W3CDTF">2021-08-09T02:39:00Z</dcterms:modified>
</cp:coreProperties>
</file>